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8"/>
        <w:gridCol w:w="4860"/>
        <w:gridCol w:w="1278"/>
      </w:tblGrid>
      <w:tr w:rsidR="00905A14" w14:paraId="3125F47A" w14:textId="77777777" w:rsidTr="00092941">
        <w:tc>
          <w:tcPr>
            <w:tcW w:w="9576" w:type="dxa"/>
            <w:gridSpan w:val="3"/>
          </w:tcPr>
          <w:p w14:paraId="758CAF17" w14:textId="77777777" w:rsidR="00905A14" w:rsidRPr="00C53DDE" w:rsidRDefault="00905A14" w:rsidP="0009294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upplemental Table 1: Antibodies used in these studies.</w:t>
            </w:r>
          </w:p>
        </w:tc>
      </w:tr>
      <w:tr w:rsidR="00905A14" w14:paraId="38C70DF4" w14:textId="77777777" w:rsidTr="00092941">
        <w:tc>
          <w:tcPr>
            <w:tcW w:w="9576" w:type="dxa"/>
            <w:gridSpan w:val="3"/>
          </w:tcPr>
          <w:p w14:paraId="1820AE2F" w14:textId="77777777" w:rsidR="00905A14" w:rsidRPr="00C53DDE" w:rsidRDefault="00905A14" w:rsidP="00092941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Primary Antibodies</w:t>
            </w:r>
          </w:p>
        </w:tc>
      </w:tr>
      <w:tr w:rsidR="00905A14" w14:paraId="5E43E2E6" w14:textId="77777777" w:rsidTr="00092941">
        <w:tc>
          <w:tcPr>
            <w:tcW w:w="3438" w:type="dxa"/>
          </w:tcPr>
          <w:p w14:paraId="476F0B0E" w14:textId="77777777" w:rsidR="00905A14" w:rsidRDefault="00905A14" w:rsidP="00092941">
            <w:pPr>
              <w:ind w:left="1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N</w:t>
            </w:r>
          </w:p>
        </w:tc>
        <w:tc>
          <w:tcPr>
            <w:tcW w:w="4860" w:type="dxa"/>
          </w:tcPr>
          <w:p w14:paraId="0A07E185" w14:textId="77777777" w:rsidR="00905A14" w:rsidRDefault="00905A14" w:rsidP="000929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-Aldrich (ABN90)</w:t>
            </w:r>
          </w:p>
        </w:tc>
        <w:tc>
          <w:tcPr>
            <w:tcW w:w="1278" w:type="dxa"/>
          </w:tcPr>
          <w:p w14:paraId="6B635F17" w14:textId="77777777" w:rsidR="00905A14" w:rsidRDefault="00905A14" w:rsidP="000929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</w:t>
            </w:r>
          </w:p>
        </w:tc>
      </w:tr>
      <w:tr w:rsidR="00905A14" w14:paraId="632936B6" w14:textId="77777777" w:rsidTr="00092941">
        <w:tc>
          <w:tcPr>
            <w:tcW w:w="3438" w:type="dxa"/>
          </w:tcPr>
          <w:p w14:paraId="6D6480F8" w14:textId="77777777" w:rsidR="00905A14" w:rsidRDefault="00905A14" w:rsidP="00092941">
            <w:pPr>
              <w:ind w:left="1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F1</w:t>
            </w:r>
          </w:p>
        </w:tc>
        <w:tc>
          <w:tcPr>
            <w:tcW w:w="4860" w:type="dxa"/>
          </w:tcPr>
          <w:p w14:paraId="43B4AE1E" w14:textId="77777777" w:rsidR="00905A14" w:rsidRDefault="00905A14" w:rsidP="000929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ies (#4356)</w:t>
            </w:r>
          </w:p>
        </w:tc>
        <w:tc>
          <w:tcPr>
            <w:tcW w:w="1278" w:type="dxa"/>
          </w:tcPr>
          <w:p w14:paraId="058890D7" w14:textId="77777777" w:rsidR="00905A14" w:rsidRDefault="00905A14" w:rsidP="000929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</w:t>
            </w:r>
          </w:p>
        </w:tc>
      </w:tr>
      <w:tr w:rsidR="00905A14" w14:paraId="3240376F" w14:textId="77777777" w:rsidTr="00092941">
        <w:tc>
          <w:tcPr>
            <w:tcW w:w="3438" w:type="dxa"/>
          </w:tcPr>
          <w:p w14:paraId="3F24BD35" w14:textId="77777777" w:rsidR="00905A14" w:rsidRDefault="00905A14" w:rsidP="00092941">
            <w:pPr>
              <w:ind w:left="1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min B1</w:t>
            </w:r>
          </w:p>
        </w:tc>
        <w:tc>
          <w:tcPr>
            <w:tcW w:w="4860" w:type="dxa"/>
          </w:tcPr>
          <w:p w14:paraId="7F7B72F7" w14:textId="77777777" w:rsidR="00905A14" w:rsidRDefault="00905A14" w:rsidP="0009294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roteinTech</w:t>
            </w:r>
            <w:proofErr w:type="spellEnd"/>
            <w:r>
              <w:rPr>
                <w:rFonts w:ascii="Arial" w:hAnsi="Arial" w:cs="Arial"/>
              </w:rPr>
              <w:t xml:space="preserve"> (66095)</w:t>
            </w:r>
          </w:p>
        </w:tc>
        <w:tc>
          <w:tcPr>
            <w:tcW w:w="1278" w:type="dxa"/>
          </w:tcPr>
          <w:p w14:paraId="3DF67055" w14:textId="77777777" w:rsidR="00905A14" w:rsidRDefault="00905A14" w:rsidP="000929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300</w:t>
            </w:r>
          </w:p>
        </w:tc>
      </w:tr>
      <w:tr w:rsidR="00905A14" w14:paraId="2E1673A5" w14:textId="77777777" w:rsidTr="00092941">
        <w:tc>
          <w:tcPr>
            <w:tcW w:w="3438" w:type="dxa"/>
          </w:tcPr>
          <w:p w14:paraId="649B6CE5" w14:textId="77777777" w:rsidR="00905A14" w:rsidRDefault="00905A14" w:rsidP="00092941">
            <w:pPr>
              <w:ind w:left="1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77/Gb3</w:t>
            </w:r>
          </w:p>
        </w:tc>
        <w:tc>
          <w:tcPr>
            <w:tcW w:w="4860" w:type="dxa"/>
          </w:tcPr>
          <w:p w14:paraId="39AD89A6" w14:textId="77777777" w:rsidR="00905A14" w:rsidRDefault="00905A14" w:rsidP="0009294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isherScientific</w:t>
            </w:r>
            <w:proofErr w:type="spellEnd"/>
            <w:r>
              <w:rPr>
                <w:rFonts w:ascii="Arial" w:hAnsi="Arial" w:cs="Arial"/>
              </w:rPr>
              <w:t xml:space="preserve"> (50-204-1196)</w:t>
            </w:r>
          </w:p>
        </w:tc>
        <w:tc>
          <w:tcPr>
            <w:tcW w:w="1278" w:type="dxa"/>
          </w:tcPr>
          <w:p w14:paraId="518673D4" w14:textId="77777777" w:rsidR="00905A14" w:rsidRDefault="00905A14" w:rsidP="000929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50</w:t>
            </w:r>
          </w:p>
        </w:tc>
      </w:tr>
      <w:tr w:rsidR="00905A14" w14:paraId="169E50B5" w14:textId="77777777" w:rsidTr="00092941">
        <w:tc>
          <w:tcPr>
            <w:tcW w:w="9576" w:type="dxa"/>
            <w:gridSpan w:val="3"/>
          </w:tcPr>
          <w:p w14:paraId="2E5F3C70" w14:textId="77777777" w:rsidR="00905A14" w:rsidRPr="00C53DDE" w:rsidRDefault="00905A14" w:rsidP="00092941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Secondary Antibodies</w:t>
            </w:r>
          </w:p>
        </w:tc>
      </w:tr>
      <w:tr w:rsidR="00905A14" w14:paraId="4476070D" w14:textId="77777777" w:rsidTr="00092941">
        <w:tc>
          <w:tcPr>
            <w:tcW w:w="3438" w:type="dxa"/>
          </w:tcPr>
          <w:p w14:paraId="528AF630" w14:textId="77777777" w:rsidR="00905A14" w:rsidRDefault="00905A14" w:rsidP="00092941">
            <w:pPr>
              <w:ind w:left="1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key α-Rabbit AF647</w:t>
            </w:r>
          </w:p>
        </w:tc>
        <w:tc>
          <w:tcPr>
            <w:tcW w:w="4860" w:type="dxa"/>
          </w:tcPr>
          <w:p w14:paraId="38135F63" w14:textId="77777777" w:rsidR="00905A14" w:rsidRDefault="00905A14" w:rsidP="000929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vitrogen (A-31573)</w:t>
            </w:r>
          </w:p>
        </w:tc>
        <w:tc>
          <w:tcPr>
            <w:tcW w:w="1278" w:type="dxa"/>
          </w:tcPr>
          <w:p w14:paraId="5A3F2B89" w14:textId="77777777" w:rsidR="00905A14" w:rsidRDefault="00905A14" w:rsidP="000929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</w:t>
            </w:r>
          </w:p>
        </w:tc>
      </w:tr>
      <w:tr w:rsidR="00905A14" w14:paraId="3A74CBAA" w14:textId="77777777" w:rsidTr="00092941">
        <w:tc>
          <w:tcPr>
            <w:tcW w:w="3438" w:type="dxa"/>
          </w:tcPr>
          <w:p w14:paraId="7EF96738" w14:textId="77777777" w:rsidR="00905A14" w:rsidRDefault="00905A14" w:rsidP="00092941">
            <w:pPr>
              <w:ind w:left="1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key α-Mouse AF405</w:t>
            </w:r>
          </w:p>
        </w:tc>
        <w:tc>
          <w:tcPr>
            <w:tcW w:w="4860" w:type="dxa"/>
          </w:tcPr>
          <w:p w14:paraId="40F9C5F5" w14:textId="77777777" w:rsidR="00905A14" w:rsidRDefault="00905A14" w:rsidP="000929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vitrogen (A48257)</w:t>
            </w:r>
          </w:p>
        </w:tc>
        <w:tc>
          <w:tcPr>
            <w:tcW w:w="1278" w:type="dxa"/>
          </w:tcPr>
          <w:p w14:paraId="492C1029" w14:textId="77777777" w:rsidR="00905A14" w:rsidRDefault="00905A14" w:rsidP="000929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</w:t>
            </w:r>
          </w:p>
        </w:tc>
      </w:tr>
      <w:tr w:rsidR="00905A14" w14:paraId="1E9C3C0E" w14:textId="77777777" w:rsidTr="00092941">
        <w:tc>
          <w:tcPr>
            <w:tcW w:w="3438" w:type="dxa"/>
          </w:tcPr>
          <w:p w14:paraId="2DB5F946" w14:textId="77777777" w:rsidR="00905A14" w:rsidRDefault="00905A14" w:rsidP="00092941">
            <w:pPr>
              <w:ind w:left="18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key α-Guinea Pig AF488</w:t>
            </w:r>
          </w:p>
        </w:tc>
        <w:tc>
          <w:tcPr>
            <w:tcW w:w="4860" w:type="dxa"/>
          </w:tcPr>
          <w:p w14:paraId="3928B4F7" w14:textId="77777777" w:rsidR="00905A14" w:rsidRDefault="00905A14" w:rsidP="000929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Jackson </w:t>
            </w:r>
            <w:proofErr w:type="spellStart"/>
            <w:r>
              <w:rPr>
                <w:rFonts w:ascii="Arial" w:hAnsi="Arial" w:cs="Arial"/>
              </w:rPr>
              <w:t>ImmunoResearch</w:t>
            </w:r>
            <w:proofErr w:type="spellEnd"/>
            <w:r>
              <w:rPr>
                <w:rFonts w:ascii="Arial" w:hAnsi="Arial" w:cs="Arial"/>
              </w:rPr>
              <w:t xml:space="preserve"> (AB_2340472)</w:t>
            </w:r>
          </w:p>
        </w:tc>
        <w:tc>
          <w:tcPr>
            <w:tcW w:w="1278" w:type="dxa"/>
          </w:tcPr>
          <w:p w14:paraId="69B34CF5" w14:textId="77777777" w:rsidR="00905A14" w:rsidRDefault="00905A14" w:rsidP="000929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</w:t>
            </w:r>
          </w:p>
        </w:tc>
      </w:tr>
    </w:tbl>
    <w:p w14:paraId="3E891844" w14:textId="77777777" w:rsidR="000525DA" w:rsidRDefault="000525DA"/>
    <w:sectPr w:rsidR="000525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A22F0"/>
    <w:rsid w:val="00015AC3"/>
    <w:rsid w:val="000525DA"/>
    <w:rsid w:val="00347B55"/>
    <w:rsid w:val="005C1339"/>
    <w:rsid w:val="007E049F"/>
    <w:rsid w:val="00905A14"/>
    <w:rsid w:val="009C5973"/>
    <w:rsid w:val="00B82E8E"/>
    <w:rsid w:val="00DA2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51BDC"/>
  <w15:chartTrackingRefBased/>
  <w15:docId w15:val="{137C479F-12F9-4119-A538-DB26671C4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2F0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5A14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1</Characters>
  <Application>Microsoft Office Word</Application>
  <DocSecurity>0</DocSecurity>
  <Lines>3</Lines>
  <Paragraphs>1</Paragraphs>
  <ScaleCrop>false</ScaleCrop>
  <Company>MCWCORP</Company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ers, Jonathan</dc:creator>
  <cp:keywords/>
  <dc:description/>
  <cp:lastModifiedBy>Enders, Jonathan</cp:lastModifiedBy>
  <cp:revision>2</cp:revision>
  <dcterms:created xsi:type="dcterms:W3CDTF">2025-02-20T20:13:00Z</dcterms:created>
  <dcterms:modified xsi:type="dcterms:W3CDTF">2025-02-20T20:13:00Z</dcterms:modified>
</cp:coreProperties>
</file>